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161AA" w14:textId="77777777" w:rsidR="004430B9" w:rsidRPr="009063DE" w:rsidRDefault="004430B9" w:rsidP="007123AD">
      <w:pPr>
        <w:spacing w:line="480" w:lineRule="auto"/>
        <w:jc w:val="center"/>
        <w:rPr>
          <w:rFonts w:eastAsiaTheme="minorEastAsia"/>
          <w:b/>
          <w:szCs w:val="20"/>
          <w:lang w:val="en-ID" w:eastAsia="zh-CN" w:bidi="hi-IN"/>
        </w:rPr>
      </w:pPr>
      <w:r w:rsidRPr="00896247">
        <w:rPr>
          <w:rFonts w:eastAsiaTheme="minorEastAsia"/>
          <w:b/>
          <w:noProof/>
          <w:szCs w:val="20"/>
          <w:lang w:val="en-ID" w:eastAsia="zh-CN" w:bidi="hi-IN"/>
        </w:rPr>
        <w:drawing>
          <wp:inline distT="0" distB="0" distL="0" distR="0" wp14:anchorId="52236B62" wp14:editId="33DB80F1">
            <wp:extent cx="5731510" cy="2491740"/>
            <wp:effectExtent l="0" t="0" r="2540" b="3810"/>
            <wp:docPr id="10963493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34938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C8236" w14:textId="0EC59921" w:rsidR="004430B9" w:rsidRPr="0020602B" w:rsidRDefault="00502147" w:rsidP="004430B9">
      <w:pPr>
        <w:spacing w:line="240" w:lineRule="auto"/>
        <w:jc w:val="center"/>
        <w:rPr>
          <w:rFonts w:ascii="Times New Roman" w:eastAsiaTheme="minorEastAsia" w:hAnsi="Times New Roman" w:cs="Times New Roman"/>
          <w:b/>
          <w:sz w:val="28"/>
          <w:szCs w:val="28"/>
          <w:lang w:eastAsia="zh-CN" w:bidi="hi-IN"/>
        </w:rPr>
      </w:pPr>
      <w:bookmarkStart w:id="0" w:name="_Hlk151321447"/>
      <w:r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 xml:space="preserve">Fig </w:t>
      </w:r>
      <w:r w:rsidR="004430B9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>1</w:t>
      </w:r>
      <w:r w:rsidR="004430B9" w:rsidRPr="0020602B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 xml:space="preserve">. </w:t>
      </w:r>
      <w:r w:rsidR="004430B9" w:rsidRPr="0020602B"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  <w:t>Operative time (minutes) in extraperitoneal vs transperitoneal approach</w:t>
      </w:r>
      <w:bookmarkEnd w:id="0"/>
      <w:r w:rsidR="004430B9" w:rsidRPr="0020602B"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  <w:t>. CI, confidence interval; IV, inverse variance; SD, standard deviation</w:t>
      </w:r>
    </w:p>
    <w:p w14:paraId="13CC2816" w14:textId="77777777" w:rsidR="004430B9" w:rsidRPr="009063DE" w:rsidRDefault="004430B9" w:rsidP="007123AD">
      <w:pPr>
        <w:spacing w:line="480" w:lineRule="auto"/>
        <w:jc w:val="center"/>
        <w:rPr>
          <w:rFonts w:eastAsiaTheme="minorEastAsia"/>
          <w:b/>
          <w:szCs w:val="20"/>
          <w:lang w:val="en-ID" w:eastAsia="zh-CN" w:bidi="hi-IN"/>
        </w:rPr>
      </w:pPr>
      <w:r w:rsidRPr="00896247">
        <w:rPr>
          <w:rFonts w:eastAsiaTheme="minorEastAsia"/>
          <w:b/>
          <w:noProof/>
          <w:szCs w:val="20"/>
          <w:lang w:val="en-ID" w:eastAsia="zh-CN" w:bidi="hi-IN"/>
        </w:rPr>
        <w:lastRenderedPageBreak/>
        <w:drawing>
          <wp:inline distT="0" distB="0" distL="0" distR="0" wp14:anchorId="06EE7E70" wp14:editId="06753CD9">
            <wp:extent cx="5731510" cy="2559050"/>
            <wp:effectExtent l="0" t="0" r="2540" b="0"/>
            <wp:docPr id="10995904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59049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A9EFF" w14:textId="1E377598" w:rsidR="004430B9" w:rsidRDefault="00502147" w:rsidP="004430B9">
      <w:pPr>
        <w:spacing w:line="240" w:lineRule="auto"/>
        <w:jc w:val="center"/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</w:pPr>
      <w:bookmarkStart w:id="1" w:name="_Hlk151321565"/>
      <w:r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>Fig</w:t>
      </w:r>
      <w:r w:rsidR="004430B9" w:rsidRPr="0020602B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 xml:space="preserve"> </w:t>
      </w:r>
      <w:r w:rsidR="004430B9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>2</w:t>
      </w:r>
      <w:r w:rsidR="004430B9" w:rsidRPr="0020602B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 xml:space="preserve">. </w:t>
      </w:r>
      <w:r w:rsidR="004430B9" w:rsidRPr="0020602B"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  <w:t>Estimated blood loss (mL) in extraperitoneal vs transperitoneal approach</w:t>
      </w:r>
      <w:bookmarkEnd w:id="1"/>
      <w:r w:rsidR="004430B9" w:rsidRPr="0020602B"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  <w:t>. CI, confidence interval; IV, inverse variance; SD, standard deviation</w:t>
      </w:r>
    </w:p>
    <w:p w14:paraId="70226FA8" w14:textId="77777777" w:rsidR="004430B9" w:rsidRPr="0020602B" w:rsidRDefault="004430B9" w:rsidP="004430B9">
      <w:pPr>
        <w:spacing w:line="240" w:lineRule="auto"/>
        <w:jc w:val="center"/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</w:pPr>
    </w:p>
    <w:p w14:paraId="742263C2" w14:textId="77777777" w:rsidR="004430B9" w:rsidRPr="009063DE" w:rsidRDefault="004430B9" w:rsidP="004430B9">
      <w:pPr>
        <w:spacing w:line="480" w:lineRule="auto"/>
        <w:jc w:val="center"/>
        <w:rPr>
          <w:rFonts w:ascii="Times New Roman" w:eastAsiaTheme="minorEastAsia" w:hAnsi="Times New Roman" w:cs="Times New Roman"/>
          <w:b/>
          <w:szCs w:val="20"/>
          <w:lang w:val="en-ID" w:eastAsia="zh-CN" w:bidi="hi-IN"/>
        </w:rPr>
      </w:pPr>
      <w:r w:rsidRPr="0051226A">
        <w:rPr>
          <w:rFonts w:ascii="Times New Roman" w:eastAsiaTheme="minorEastAsia" w:hAnsi="Times New Roman" w:cs="Times New Roman"/>
          <w:b/>
          <w:noProof/>
          <w:szCs w:val="20"/>
          <w:lang w:val="en-ID" w:eastAsia="zh-CN" w:bidi="hi-IN"/>
        </w:rPr>
        <w:lastRenderedPageBreak/>
        <w:drawing>
          <wp:inline distT="0" distB="0" distL="0" distR="0" wp14:anchorId="5AAC001C" wp14:editId="138D239E">
            <wp:extent cx="5731510" cy="2526665"/>
            <wp:effectExtent l="0" t="0" r="2540" b="6985"/>
            <wp:docPr id="3693039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30392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A00AF" w14:textId="1CFA315B" w:rsidR="004430B9" w:rsidRPr="0020602B" w:rsidRDefault="00502147" w:rsidP="004430B9">
      <w:pPr>
        <w:spacing w:line="240" w:lineRule="auto"/>
        <w:jc w:val="center"/>
        <w:rPr>
          <w:rFonts w:ascii="Times New Roman" w:eastAsiaTheme="minorEastAsia" w:hAnsi="Times New Roman" w:cs="Times New Roman"/>
          <w:b/>
          <w:sz w:val="28"/>
          <w:szCs w:val="28"/>
          <w:lang w:eastAsia="zh-CN" w:bidi="hi-IN"/>
        </w:rPr>
      </w:pPr>
      <w:bookmarkStart w:id="2" w:name="_Hlk151321580"/>
      <w:r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>Fig</w:t>
      </w:r>
      <w:r w:rsidR="00B16874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 xml:space="preserve"> </w:t>
      </w:r>
      <w:r w:rsidR="004430B9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>3</w:t>
      </w:r>
      <w:r w:rsidR="004430B9" w:rsidRPr="0020602B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 xml:space="preserve">. </w:t>
      </w:r>
      <w:r w:rsidR="004430B9" w:rsidRPr="0020602B"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  <w:t>Hospital stays (days) in extraperitoneal vs transperitoneal approach</w:t>
      </w:r>
      <w:bookmarkEnd w:id="2"/>
      <w:r w:rsidR="004430B9" w:rsidRPr="0020602B"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  <w:t>. CI, confidence interval; IV, inverse variance; SD, standard deviation</w:t>
      </w:r>
    </w:p>
    <w:p w14:paraId="25D9397B" w14:textId="77777777" w:rsidR="004430B9" w:rsidRPr="009063DE" w:rsidRDefault="004430B9" w:rsidP="00B1687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  <w:lang w:eastAsia="zh-CN" w:bidi="hi-IN"/>
        </w:rPr>
      </w:pPr>
      <w:r w:rsidRPr="0051226A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 w:bidi="hi-IN"/>
        </w:rPr>
        <w:lastRenderedPageBreak/>
        <w:drawing>
          <wp:inline distT="0" distB="0" distL="0" distR="0" wp14:anchorId="289C1807" wp14:editId="07527DCB">
            <wp:extent cx="5731510" cy="3231515"/>
            <wp:effectExtent l="0" t="0" r="2540" b="6985"/>
            <wp:docPr id="12749313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93139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ED97C" w14:textId="2B10615B" w:rsidR="004430B9" w:rsidRDefault="00502147" w:rsidP="004430B9">
      <w:pPr>
        <w:spacing w:line="240" w:lineRule="auto"/>
        <w:jc w:val="center"/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</w:pPr>
      <w:bookmarkStart w:id="3" w:name="_Hlk151322087"/>
      <w:r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>Fig</w:t>
      </w:r>
      <w:r w:rsidR="00B16874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 xml:space="preserve"> </w:t>
      </w:r>
      <w:r w:rsidR="004430B9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>4</w:t>
      </w:r>
      <w:r w:rsidR="004430B9" w:rsidRPr="0020602B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 xml:space="preserve">. </w:t>
      </w:r>
      <w:r w:rsidR="004430B9" w:rsidRPr="0020602B"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  <w:t>Total infection (n) in extraperitoneal vs transperitoneal approach</w:t>
      </w:r>
      <w:bookmarkEnd w:id="3"/>
      <w:r w:rsidR="004430B9" w:rsidRPr="0020602B"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  <w:t>. CI, confidence interval; IV, inverse variance; SD, standard deviation</w:t>
      </w:r>
    </w:p>
    <w:p w14:paraId="326A2D8F" w14:textId="77777777" w:rsidR="004430B9" w:rsidRPr="0020602B" w:rsidRDefault="004430B9" w:rsidP="004430B9">
      <w:pPr>
        <w:spacing w:line="240" w:lineRule="auto"/>
        <w:jc w:val="center"/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</w:pPr>
    </w:p>
    <w:p w14:paraId="2E6293AD" w14:textId="77777777" w:rsidR="004430B9" w:rsidRPr="009063DE" w:rsidRDefault="004430B9" w:rsidP="00B1687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  <w:lang w:eastAsia="zh-CN" w:bidi="hi-IN"/>
        </w:rPr>
      </w:pPr>
      <w:r w:rsidRPr="0051226A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 w:bidi="hi-IN"/>
        </w:rPr>
        <w:lastRenderedPageBreak/>
        <w:drawing>
          <wp:inline distT="0" distB="0" distL="0" distR="0" wp14:anchorId="02B07F89" wp14:editId="48195361">
            <wp:extent cx="5731510" cy="3102610"/>
            <wp:effectExtent l="0" t="0" r="2540" b="2540"/>
            <wp:docPr id="6176326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63269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82DB1" w14:textId="1012A856" w:rsidR="004430B9" w:rsidRPr="0020602B" w:rsidRDefault="00502147" w:rsidP="004430B9">
      <w:pPr>
        <w:spacing w:line="240" w:lineRule="auto"/>
        <w:jc w:val="center"/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</w:pPr>
      <w:bookmarkStart w:id="4" w:name="_Hlk151322118"/>
      <w:r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 xml:space="preserve">Fig </w:t>
      </w:r>
      <w:r w:rsidR="004430B9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>5</w:t>
      </w:r>
      <w:r w:rsidR="004430B9" w:rsidRPr="0020602B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 xml:space="preserve">. </w:t>
      </w:r>
      <w:r w:rsidR="004430B9" w:rsidRPr="0020602B"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  <w:t>Post-operative ileus (n) in extraperitoneal vs transperitoneal approach</w:t>
      </w:r>
      <w:bookmarkEnd w:id="4"/>
      <w:r w:rsidR="004430B9" w:rsidRPr="0020602B"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  <w:t>. CI, confidence interval; IV, inverse variance; SD, standard deviation</w:t>
      </w:r>
    </w:p>
    <w:p w14:paraId="188D8A9D" w14:textId="77777777" w:rsidR="004430B9" w:rsidRPr="009063DE" w:rsidRDefault="004430B9" w:rsidP="00B16874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  <w:lang w:eastAsia="zh-CN" w:bidi="hi-IN"/>
        </w:rPr>
      </w:pPr>
      <w:r w:rsidRPr="0051226A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 w:bidi="hi-IN"/>
        </w:rPr>
        <w:lastRenderedPageBreak/>
        <w:drawing>
          <wp:inline distT="0" distB="0" distL="0" distR="0" wp14:anchorId="0EA09B51" wp14:editId="42732C32">
            <wp:extent cx="5731510" cy="2831465"/>
            <wp:effectExtent l="0" t="0" r="2540" b="6985"/>
            <wp:docPr id="1822928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9288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B5C11" w14:textId="7D616A61" w:rsidR="004430B9" w:rsidRPr="0020602B" w:rsidRDefault="00502147" w:rsidP="004430B9">
      <w:pPr>
        <w:spacing w:line="240" w:lineRule="auto"/>
        <w:jc w:val="center"/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</w:pPr>
      <w:bookmarkStart w:id="5" w:name="_Hlk151322143"/>
      <w:r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>Fig</w:t>
      </w:r>
      <w:r w:rsidR="00B16874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 xml:space="preserve"> </w:t>
      </w:r>
      <w:r w:rsidR="004430B9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>6</w:t>
      </w:r>
      <w:r w:rsidR="004430B9" w:rsidRPr="0020602B">
        <w:rPr>
          <w:rFonts w:ascii="Times New Roman" w:eastAsiaTheme="minorEastAsia" w:hAnsi="Times New Roman" w:cs="Times New Roman"/>
          <w:b/>
          <w:sz w:val="24"/>
          <w:lang w:val="en-ID" w:eastAsia="zh-CN" w:bidi="hi-IN"/>
        </w:rPr>
        <w:t xml:space="preserve">. </w:t>
      </w:r>
      <w:r w:rsidR="004430B9" w:rsidRPr="0020602B"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  <w:t>Major complications (n) in extraperitoneal vs transperitoneal approach</w:t>
      </w:r>
      <w:bookmarkEnd w:id="5"/>
      <w:r w:rsidR="004430B9" w:rsidRPr="0020602B">
        <w:rPr>
          <w:rFonts w:ascii="Times New Roman" w:eastAsiaTheme="minorEastAsia" w:hAnsi="Times New Roman" w:cs="Times New Roman"/>
          <w:bCs/>
          <w:sz w:val="24"/>
          <w:lang w:val="en-ID" w:eastAsia="zh-CN" w:bidi="hi-IN"/>
        </w:rPr>
        <w:t>. CI, confidence interval; IV, inverse variance; SD, standard deviation</w:t>
      </w:r>
    </w:p>
    <w:p w14:paraId="13D7A00A" w14:textId="77777777" w:rsidR="004430B9" w:rsidRPr="009063DE" w:rsidRDefault="004430B9" w:rsidP="004430B9">
      <w:pPr>
        <w:spacing w:line="480" w:lineRule="auto"/>
        <w:jc w:val="center"/>
        <w:rPr>
          <w:rFonts w:ascii="Times New Roman" w:eastAsiaTheme="minorEastAsia" w:hAnsi="Times New Roman" w:cs="Times New Roman"/>
          <w:b/>
          <w:szCs w:val="20"/>
          <w:lang w:val="en-ID" w:eastAsia="zh-CN" w:bidi="hi-IN"/>
        </w:rPr>
      </w:pPr>
    </w:p>
    <w:p w14:paraId="480762AC" w14:textId="77777777" w:rsidR="004430B9" w:rsidRDefault="004430B9"/>
    <w:sectPr w:rsidR="004430B9" w:rsidSect="001D6E8E">
      <w:pgSz w:w="16838" w:h="11906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0B9"/>
    <w:rsid w:val="001C10D2"/>
    <w:rsid w:val="001D6E8E"/>
    <w:rsid w:val="002672B5"/>
    <w:rsid w:val="002D78DF"/>
    <w:rsid w:val="004430B9"/>
    <w:rsid w:val="00502147"/>
    <w:rsid w:val="006F1227"/>
    <w:rsid w:val="006F20DF"/>
    <w:rsid w:val="007123AD"/>
    <w:rsid w:val="008D7DFB"/>
    <w:rsid w:val="00947944"/>
    <w:rsid w:val="00B1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E1F581"/>
  <w15:chartTrackingRefBased/>
  <w15:docId w15:val="{86A5C18B-CC91-41E6-8C36-3D18853A9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15</Words>
  <Characters>777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eonardo Soputro</dc:creator>
  <cp:keywords/>
  <dc:description/>
  <cp:lastModifiedBy>Kevin Leonardo Soputro</cp:lastModifiedBy>
  <cp:revision>8</cp:revision>
  <dcterms:created xsi:type="dcterms:W3CDTF">2023-11-16T00:18:00Z</dcterms:created>
  <dcterms:modified xsi:type="dcterms:W3CDTF">2023-11-19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8842e6-ac5f-4a20-865f-3f5e92d6aa35</vt:lpwstr>
  </property>
</Properties>
</file>